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889E0" w14:textId="77777777" w:rsidR="00880A73" w:rsidRDefault="00880A73" w:rsidP="00880A73">
      <w:pPr>
        <w:jc w:val="center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CA"/>
        </w:rPr>
        <w:drawing>
          <wp:inline distT="0" distB="0" distL="0" distR="0" wp14:anchorId="5962F1AF" wp14:editId="28BE16EE">
            <wp:extent cx="5057775" cy="607114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616" cy="608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7E82" w14:textId="231E384F" w:rsidR="005F3E24" w:rsidRDefault="00880A73" w:rsidP="00880A73">
      <w:r w:rsidRPr="00A868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S10. miR-34a over-expression decreases expression of some genes up-regulated in </w:t>
      </w:r>
      <w:r w:rsidRPr="00A868AE">
        <w:rPr>
          <w:rFonts w:ascii="Times New Roman" w:hAnsi="Times New Roman" w:cs="Times New Roman"/>
          <w:b/>
          <w:i/>
          <w:iCs/>
          <w:sz w:val="24"/>
          <w:szCs w:val="24"/>
          <w:lang w:val="en-CA"/>
        </w:rPr>
        <w:t xml:space="preserve">miR-34a-/- </w:t>
      </w:r>
      <w:r w:rsidRPr="00A868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mutants at 8 </w:t>
      </w:r>
      <w:proofErr w:type="spellStart"/>
      <w:r w:rsidRPr="00A868AE">
        <w:rPr>
          <w:rFonts w:ascii="Times New Roman" w:hAnsi="Times New Roman" w:cs="Times New Roman"/>
          <w:b/>
          <w:sz w:val="24"/>
          <w:szCs w:val="24"/>
          <w:lang w:val="en-CA"/>
        </w:rPr>
        <w:t>hpf</w:t>
      </w:r>
      <w:proofErr w:type="spellEnd"/>
      <w:r w:rsidRPr="00A868AE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qPCR analysis of 9 genes in 8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wild-type and </w:t>
      </w:r>
      <w:r w:rsidRPr="00C17517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iR-34a-/-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embryos injected with control or miR-34a mimics (n = 6 of pooled RNA samples for each condition). Fold changes relative to the wildtype injected with control mimics are indicated on the y-axis and experimental groups – on the x-axis. ANOVA analysis of the experimental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CA"/>
        </w:rPr>
        <w:t>groups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vs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Cq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values was done for each gene. The significances of the differences between groups were determined by </w:t>
      </w:r>
      <w:r w:rsidRPr="006D756B">
        <w:rPr>
          <w:rFonts w:ascii="Times New Roman" w:hAnsi="Times New Roman" w:cs="Times New Roman"/>
          <w:bCs/>
          <w:sz w:val="24"/>
          <w:szCs w:val="24"/>
          <w:lang w:val="en-CA"/>
        </w:rPr>
        <w:t>a Tukey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’s</w:t>
      </w:r>
      <w:r w:rsidRPr="006D756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post−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hoc </w:t>
      </w:r>
      <w:r w:rsidRPr="006D756B">
        <w:rPr>
          <w:rFonts w:ascii="Times New Roman" w:hAnsi="Times New Roman" w:cs="Times New Roman"/>
          <w:bCs/>
          <w:sz w:val="24"/>
          <w:szCs w:val="24"/>
          <w:lang w:val="en-CA"/>
        </w:rPr>
        <w:t>test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*** - P-value &lt; 0.001; ** - P-value &lt; 0.01; * - P-value &lt; 0.05)</w:t>
      </w:r>
      <w:r w:rsidRPr="006D756B">
        <w:rPr>
          <w:rFonts w:ascii="Times New Roman" w:hAnsi="Times New Roman" w:cs="Times New Roman"/>
          <w:bCs/>
          <w:sz w:val="24"/>
          <w:szCs w:val="24"/>
          <w:lang w:val="en-CA"/>
        </w:rPr>
        <w:t>, error bars represent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tandard errors of the mean</w:t>
      </w:r>
      <w:r w:rsidRPr="006D756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each point represents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a pooled RNA sample. Some of the less relevant differences were omitted. The data is from two independent experiments.</w:t>
      </w:r>
    </w:p>
    <w:sectPr w:rsidR="005F3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73"/>
    <w:rsid w:val="00242B84"/>
    <w:rsid w:val="00475312"/>
    <w:rsid w:val="0088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74BD4"/>
  <w15:chartTrackingRefBased/>
  <w15:docId w15:val="{A421A681-4B6D-4F1A-84A6-DF451FC5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A7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1</cp:revision>
  <dcterms:created xsi:type="dcterms:W3CDTF">2024-05-09T20:35:00Z</dcterms:created>
  <dcterms:modified xsi:type="dcterms:W3CDTF">2024-05-09T20:36:00Z</dcterms:modified>
</cp:coreProperties>
</file>